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981"/>
        <w:tblW w:w="82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6"/>
        <w:gridCol w:w="2174"/>
        <w:gridCol w:w="2641"/>
      </w:tblGrid>
      <w:tr w:rsidR="00E4260E" w:rsidRPr="002E16A0" w14:paraId="56ACE3B3" w14:textId="77777777" w:rsidTr="00D713A6">
        <w:trPr>
          <w:trHeight w:val="457"/>
        </w:trPr>
        <w:tc>
          <w:tcPr>
            <w:tcW w:w="3406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3B931" w14:textId="77777777" w:rsidR="001B0C42" w:rsidRPr="002E16A0" w:rsidRDefault="001B0C42" w:rsidP="001B0C42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b/>
                <w:bCs/>
                <w:color w:val="000000" w:themeColor="dark1"/>
                <w:kern w:val="24"/>
                <w:szCs w:val="21"/>
              </w:rPr>
              <w:t>Characteristics</w:t>
            </w:r>
          </w:p>
        </w:tc>
        <w:tc>
          <w:tcPr>
            <w:tcW w:w="217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27AA" w14:textId="3ABA8FA5" w:rsidR="001B0C42" w:rsidRPr="002E16A0" w:rsidRDefault="00174606" w:rsidP="00E4260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b/>
                <w:bCs/>
                <w:color w:val="000000" w:themeColor="dark1"/>
                <w:kern w:val="24"/>
                <w:szCs w:val="21"/>
              </w:rPr>
              <w:t>N</w:t>
            </w:r>
          </w:p>
        </w:tc>
        <w:tc>
          <w:tcPr>
            <w:tcW w:w="264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7D115" w14:textId="6BEC2705" w:rsidR="001B0C42" w:rsidRPr="002E16A0" w:rsidRDefault="00174606" w:rsidP="0017460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b/>
                <w:bCs/>
                <w:i/>
                <w:iCs/>
                <w:color w:val="000000" w:themeColor="dark1"/>
                <w:kern w:val="24"/>
                <w:szCs w:val="21"/>
              </w:rPr>
              <w:t>p</w:t>
            </w:r>
            <w:r w:rsidRPr="002E16A0">
              <w:rPr>
                <w:rFonts w:ascii="Arial" w:eastAsia="宋体" w:hAnsi="Arial" w:cs="Arial"/>
                <w:b/>
                <w:bCs/>
                <w:color w:val="000000" w:themeColor="dark1"/>
                <w:kern w:val="24"/>
                <w:szCs w:val="21"/>
              </w:rPr>
              <w:t>-value</w:t>
            </w:r>
          </w:p>
        </w:tc>
      </w:tr>
      <w:tr w:rsidR="00BD2D70" w:rsidRPr="002E16A0" w14:paraId="7A233691" w14:textId="77777777" w:rsidTr="00D713A6">
        <w:trPr>
          <w:trHeight w:val="455"/>
        </w:trPr>
        <w:tc>
          <w:tcPr>
            <w:tcW w:w="8221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F239" w14:textId="2B72FDED" w:rsidR="00BD2D70" w:rsidRPr="002E16A0" w:rsidRDefault="00BD2D70" w:rsidP="00BD2D7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b/>
                <w:bCs/>
                <w:color w:val="000000" w:themeColor="dark1"/>
                <w:kern w:val="24"/>
                <w:szCs w:val="21"/>
              </w:rPr>
              <w:t>Age</w:t>
            </w:r>
          </w:p>
        </w:tc>
      </w:tr>
      <w:tr w:rsidR="002A2C28" w:rsidRPr="002E16A0" w14:paraId="56C160B2" w14:textId="77777777" w:rsidTr="00D713A6">
        <w:trPr>
          <w:trHeight w:val="455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14BEB" w14:textId="77777777" w:rsidR="002A2C28" w:rsidRPr="002E16A0" w:rsidRDefault="002A2C28" w:rsidP="00FC1D59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&lt;18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A37EF" w14:textId="0E62FFD7" w:rsidR="002A2C28" w:rsidRPr="002E16A0" w:rsidRDefault="002A2C28" w:rsidP="00E4260E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kern w:val="0"/>
                <w:szCs w:val="21"/>
              </w:rPr>
              <w:t>8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（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1.61%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）</w:t>
            </w:r>
          </w:p>
        </w:tc>
        <w:tc>
          <w:tcPr>
            <w:tcW w:w="264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0A330" w14:textId="63A199DF" w:rsidR="002A2C28" w:rsidRPr="002E16A0" w:rsidRDefault="00355C00" w:rsidP="00F702B4">
            <w:pPr>
              <w:spacing w:line="360" w:lineRule="auto"/>
              <w:jc w:val="center"/>
              <w:textAlignment w:val="center"/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＜</w:t>
            </w:r>
            <w:r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0.05*</w:t>
            </w:r>
          </w:p>
        </w:tc>
      </w:tr>
      <w:tr w:rsidR="002A2C28" w:rsidRPr="002E16A0" w14:paraId="5087DBAD" w14:textId="77777777" w:rsidTr="00D713A6">
        <w:trPr>
          <w:trHeight w:val="455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77B08" w14:textId="77777777" w:rsidR="002A2C28" w:rsidRPr="002E16A0" w:rsidRDefault="002A2C28" w:rsidP="00FC1D59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18-60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7D119" w14:textId="6FA79613" w:rsidR="002A2C28" w:rsidRPr="002E16A0" w:rsidRDefault="002A2C28" w:rsidP="00E4260E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kern w:val="0"/>
                <w:szCs w:val="21"/>
              </w:rPr>
              <w:t>2</w:t>
            </w:r>
            <w:r w:rsidR="009918F0">
              <w:rPr>
                <w:rFonts w:ascii="Arial" w:eastAsia="宋体" w:hAnsi="Arial" w:cs="Arial" w:hint="eastAsia"/>
                <w:kern w:val="0"/>
                <w:szCs w:val="21"/>
              </w:rPr>
              <w:t>80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（</w:t>
            </w:r>
            <w:r w:rsidR="009918F0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5</w:t>
            </w:r>
            <w:r w:rsidR="009B750B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6</w:t>
            </w:r>
            <w:r w:rsidR="009918F0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.</w:t>
            </w:r>
            <w:r w:rsidR="009B750B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45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%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）</w:t>
            </w:r>
          </w:p>
        </w:tc>
        <w:tc>
          <w:tcPr>
            <w:tcW w:w="264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D9B34" w14:textId="68B8008F" w:rsidR="002A2C28" w:rsidRPr="002E16A0" w:rsidRDefault="002A2C28" w:rsidP="00FC1D59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2A2C28" w:rsidRPr="002E16A0" w14:paraId="1F9479EC" w14:textId="77777777" w:rsidTr="00D713A6">
        <w:trPr>
          <w:trHeight w:val="455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3681F" w14:textId="77777777" w:rsidR="002A2C28" w:rsidRPr="002E16A0" w:rsidRDefault="002A2C28" w:rsidP="00FC1D59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&gt;60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E32CC" w14:textId="29891902" w:rsidR="002A2C28" w:rsidRPr="002E16A0" w:rsidRDefault="002A2C28" w:rsidP="00E4260E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kern w:val="0"/>
                <w:szCs w:val="21"/>
              </w:rPr>
              <w:t>136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（</w:t>
            </w:r>
            <w:r w:rsidR="0023338E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2</w:t>
            </w:r>
            <w:r w:rsidR="009B750B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7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.</w:t>
            </w:r>
            <w:r w:rsidR="009B750B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42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%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）</w:t>
            </w:r>
          </w:p>
        </w:tc>
        <w:tc>
          <w:tcPr>
            <w:tcW w:w="264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F852B" w14:textId="254E1BDA" w:rsidR="002A2C28" w:rsidRPr="002E16A0" w:rsidRDefault="002A2C28" w:rsidP="00FC1D59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2A2C28" w:rsidRPr="002E16A0" w14:paraId="1DB7AFEE" w14:textId="77777777" w:rsidTr="00D713A6">
        <w:trPr>
          <w:trHeight w:val="455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60829" w14:textId="1852399D" w:rsidR="002A2C28" w:rsidRPr="002E16A0" w:rsidRDefault="002A2C28" w:rsidP="00BD2D70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Other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3D3ED" w14:textId="625CE9D7" w:rsidR="002A2C28" w:rsidRPr="002E16A0" w:rsidRDefault="009918F0" w:rsidP="00E4260E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72</w:t>
            </w:r>
            <w:r w:rsidR="002A2C28"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（</w:t>
            </w:r>
            <w:r w:rsidR="009B750B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14</w:t>
            </w:r>
            <w:r w:rsidR="0023338E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.</w:t>
            </w:r>
            <w:r w:rsidR="009B750B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52</w:t>
            </w:r>
            <w:r w:rsidR="002A2C28"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%</w:t>
            </w:r>
            <w:r w:rsidR="002A2C28"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）</w:t>
            </w:r>
          </w:p>
        </w:tc>
        <w:tc>
          <w:tcPr>
            <w:tcW w:w="264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60C6F" w14:textId="7AA76BF7" w:rsidR="002A2C28" w:rsidRPr="002E16A0" w:rsidRDefault="002A2C28" w:rsidP="00FC1D59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D2D70" w:rsidRPr="002E16A0" w14:paraId="03C0FDD3" w14:textId="77777777" w:rsidTr="00D713A6">
        <w:trPr>
          <w:trHeight w:val="455"/>
        </w:trPr>
        <w:tc>
          <w:tcPr>
            <w:tcW w:w="822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90D54" w14:textId="528216DD" w:rsidR="00BD2D70" w:rsidRPr="002E16A0" w:rsidRDefault="00BD2D70" w:rsidP="00BD2D7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b/>
                <w:bCs/>
                <w:color w:val="000000" w:themeColor="dark1"/>
                <w:kern w:val="24"/>
                <w:szCs w:val="21"/>
              </w:rPr>
              <w:t>Gender</w:t>
            </w:r>
          </w:p>
        </w:tc>
      </w:tr>
      <w:tr w:rsidR="00406599" w:rsidRPr="002E16A0" w14:paraId="50B6874B" w14:textId="77777777" w:rsidTr="00D713A6">
        <w:trPr>
          <w:trHeight w:val="455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2B7CD" w14:textId="344507B5" w:rsidR="00406599" w:rsidRPr="002E16A0" w:rsidRDefault="00406599" w:rsidP="00FC1D59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Male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226F1" w14:textId="60188FDB" w:rsidR="00406599" w:rsidRPr="002E16A0" w:rsidRDefault="00406599" w:rsidP="00E4260E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3</w:t>
            </w:r>
            <w:r w:rsidR="006C64F7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21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（</w:t>
            </w:r>
            <w:r w:rsidR="009B750B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64.72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%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）</w:t>
            </w:r>
          </w:p>
        </w:tc>
        <w:tc>
          <w:tcPr>
            <w:tcW w:w="264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C9B80" w14:textId="0C5C9EA8" w:rsidR="00406599" w:rsidRPr="002E16A0" w:rsidRDefault="00355C00" w:rsidP="00613515">
            <w:pPr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＜</w:t>
            </w:r>
            <w:r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0.05*</w:t>
            </w:r>
          </w:p>
        </w:tc>
      </w:tr>
      <w:tr w:rsidR="00406599" w:rsidRPr="002E16A0" w14:paraId="7A9E3FA1" w14:textId="77777777" w:rsidTr="00D713A6">
        <w:trPr>
          <w:trHeight w:val="455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C5A16" w14:textId="0910531D" w:rsidR="00406599" w:rsidRPr="002E16A0" w:rsidRDefault="00406599" w:rsidP="00FC1D59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Female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8D009" w14:textId="1213A9F9" w:rsidR="00406599" w:rsidRPr="002E16A0" w:rsidRDefault="00406599" w:rsidP="00E4260E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1</w:t>
            </w:r>
            <w:r w:rsidR="006C64F7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50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（</w:t>
            </w:r>
            <w:r w:rsidR="009B750B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30.24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%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）</w:t>
            </w:r>
          </w:p>
        </w:tc>
        <w:tc>
          <w:tcPr>
            <w:tcW w:w="264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1E580" w14:textId="2FADFFCB" w:rsidR="00406599" w:rsidRPr="002E16A0" w:rsidRDefault="00406599" w:rsidP="00FC1D59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</w:p>
        </w:tc>
      </w:tr>
      <w:tr w:rsidR="00406599" w:rsidRPr="002E16A0" w14:paraId="090DFDFA" w14:textId="77777777" w:rsidTr="00D713A6">
        <w:trPr>
          <w:trHeight w:val="455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69E80" w14:textId="7BEFDF04" w:rsidR="00406599" w:rsidRPr="002E16A0" w:rsidRDefault="00406599" w:rsidP="00FC1D59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Unknown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B8317" w14:textId="64BD7292" w:rsidR="00406599" w:rsidRPr="002E16A0" w:rsidRDefault="006C64F7" w:rsidP="00E4260E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25</w:t>
            </w:r>
            <w:r w:rsidR="00406599"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（</w:t>
            </w:r>
            <w:r w:rsidR="009B750B">
              <w:rPr>
                <w:rFonts w:ascii="Arial" w:eastAsia="宋体" w:hAnsi="Arial" w:cs="Arial" w:hint="eastAsia"/>
                <w:color w:val="000000" w:themeColor="dark1"/>
                <w:kern w:val="24"/>
                <w:szCs w:val="21"/>
              </w:rPr>
              <w:t>5.04</w:t>
            </w:r>
            <w:r w:rsidR="00406599"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%</w:t>
            </w:r>
            <w:r w:rsidR="00406599"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）</w:t>
            </w:r>
          </w:p>
        </w:tc>
        <w:tc>
          <w:tcPr>
            <w:tcW w:w="264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10D74" w14:textId="77777777" w:rsidR="00406599" w:rsidRPr="002E16A0" w:rsidRDefault="00406599" w:rsidP="00FC1D59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</w:p>
        </w:tc>
      </w:tr>
      <w:tr w:rsidR="00BD2D70" w:rsidRPr="002E16A0" w14:paraId="4D0F874B" w14:textId="77777777" w:rsidTr="00D713A6">
        <w:trPr>
          <w:trHeight w:val="417"/>
        </w:trPr>
        <w:tc>
          <w:tcPr>
            <w:tcW w:w="822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B0303" w14:textId="63D52DC7" w:rsidR="00BD2D70" w:rsidRPr="002E16A0" w:rsidRDefault="00BD2D70" w:rsidP="00BD2D70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b/>
                <w:bCs/>
                <w:color w:val="000000" w:themeColor="dark1"/>
                <w:kern w:val="24"/>
                <w:szCs w:val="21"/>
              </w:rPr>
              <w:t>Biochemical index of patients</w:t>
            </w:r>
          </w:p>
        </w:tc>
      </w:tr>
      <w:tr w:rsidR="00FC1D59" w:rsidRPr="002E16A0" w14:paraId="33F2C591" w14:textId="77777777" w:rsidTr="00D713A6">
        <w:trPr>
          <w:trHeight w:val="432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02F32" w14:textId="2E3C652A" w:rsidR="00FC1D59" w:rsidRPr="002E16A0" w:rsidRDefault="00FC1D59" w:rsidP="00FC1D59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Virus Load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，</w:t>
            </w: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log10IU/m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F71F8" w14:textId="5E01D3FF" w:rsidR="00FC1D59" w:rsidRPr="002E16A0" w:rsidRDefault="00FC1D59" w:rsidP="00E4260E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 w:rsidRPr="002E16A0"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5.18±2.85</w:t>
            </w:r>
          </w:p>
        </w:tc>
        <w:tc>
          <w:tcPr>
            <w:tcW w:w="264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42B02" w14:textId="3DDD4A84" w:rsidR="00FC1D59" w:rsidRPr="002E16A0" w:rsidRDefault="00D713A6" w:rsidP="00FC1D59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E16A0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</w:tbl>
    <w:p w14:paraId="731A1312" w14:textId="1F9FF371" w:rsidR="00D713A6" w:rsidRPr="002E16A0" w:rsidRDefault="00862716" w:rsidP="00D713A6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  <w:r w:rsidRPr="002E16A0">
        <w:rPr>
          <w:rFonts w:ascii="Arial" w:hAnsi="Arial" w:cs="Arial"/>
          <w:b/>
          <w:bCs/>
        </w:rPr>
        <w:t>Table S1</w:t>
      </w:r>
      <w:r w:rsidR="00691A6E" w:rsidRPr="002E16A0">
        <w:rPr>
          <w:rFonts w:ascii="Arial" w:hAnsi="Arial" w:cs="Arial"/>
          <w:b/>
          <w:bCs/>
        </w:rPr>
        <w:t xml:space="preserve"> </w:t>
      </w:r>
      <w:r w:rsidR="001B0C42" w:rsidRPr="002E16A0">
        <w:rPr>
          <w:rFonts w:ascii="Arial" w:hAnsi="Arial" w:cs="Arial"/>
          <w:b/>
          <w:bCs/>
        </w:rPr>
        <w:t xml:space="preserve">The clinical demographic </w:t>
      </w:r>
      <w:r w:rsidR="00691A6E" w:rsidRPr="002E16A0">
        <w:rPr>
          <w:rFonts w:ascii="Arial" w:hAnsi="Arial" w:cs="Arial"/>
          <w:b/>
          <w:bCs/>
        </w:rPr>
        <w:t>characteristics of 4</w:t>
      </w:r>
      <w:r w:rsidR="0023338E">
        <w:rPr>
          <w:rFonts w:ascii="Arial" w:hAnsi="Arial" w:cs="Arial" w:hint="eastAsia"/>
          <w:b/>
          <w:bCs/>
        </w:rPr>
        <w:t>96</w:t>
      </w:r>
      <w:r w:rsidR="001B0C42" w:rsidRPr="002E16A0">
        <w:rPr>
          <w:rFonts w:ascii="Arial" w:hAnsi="Arial" w:cs="Arial"/>
          <w:b/>
          <w:bCs/>
        </w:rPr>
        <w:t xml:space="preserve"> subjects</w:t>
      </w:r>
    </w:p>
    <w:p w14:paraId="5C4FAB31" w14:textId="723EED14" w:rsidR="00D713A6" w:rsidRPr="002E16A0" w:rsidRDefault="00D713A6" w:rsidP="00D713A6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2E16A0">
        <w:rPr>
          <w:rFonts w:ascii="Arial" w:hAnsi="Arial" w:cs="Arial"/>
        </w:rPr>
        <w:t>*</w:t>
      </w:r>
      <w:r w:rsidRPr="002E16A0">
        <w:rPr>
          <w:rFonts w:ascii="Arial" w:hAnsi="Arial" w:cs="Arial"/>
          <w:i/>
          <w:iCs/>
        </w:rPr>
        <w:t>P</w:t>
      </w:r>
      <w:r w:rsidRPr="002E16A0">
        <w:rPr>
          <w:rFonts w:ascii="Arial" w:hAnsi="Arial" w:cs="Arial"/>
        </w:rPr>
        <w:t xml:space="preserve"> &lt; 0.05</w:t>
      </w:r>
      <w:r w:rsidRPr="002E16A0">
        <w:rPr>
          <w:rFonts w:ascii="Arial" w:hAnsi="Arial" w:cs="Arial"/>
          <w:i/>
          <w:iCs/>
        </w:rPr>
        <w:t xml:space="preserve"> </w:t>
      </w:r>
      <w:r w:rsidRPr="002E16A0">
        <w:rPr>
          <w:rFonts w:ascii="Arial" w:hAnsi="Arial" w:cs="Arial"/>
        </w:rPr>
        <w:t>was considered statistically significant; groups were compared with the Chi-squared statistical test.</w:t>
      </w:r>
    </w:p>
    <w:p w14:paraId="7C61034E" w14:textId="77675C53" w:rsidR="00C81FB8" w:rsidRPr="002E16A0" w:rsidRDefault="00C81FB8">
      <w:pPr>
        <w:rPr>
          <w:rFonts w:ascii="Arial" w:hAnsi="Arial" w:cs="Arial"/>
        </w:rPr>
      </w:pPr>
    </w:p>
    <w:sectPr w:rsidR="00C81FB8" w:rsidRPr="002E1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9634C" w14:textId="77777777" w:rsidR="001B01F3" w:rsidRDefault="001B01F3" w:rsidP="00862716">
      <w:pPr>
        <w:rPr>
          <w:rFonts w:hint="eastAsia"/>
        </w:rPr>
      </w:pPr>
      <w:r>
        <w:separator/>
      </w:r>
    </w:p>
  </w:endnote>
  <w:endnote w:type="continuationSeparator" w:id="0">
    <w:p w14:paraId="4CD61D04" w14:textId="77777777" w:rsidR="001B01F3" w:rsidRDefault="001B01F3" w:rsidP="008627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92E78" w14:textId="77777777" w:rsidR="001B01F3" w:rsidRDefault="001B01F3" w:rsidP="00862716">
      <w:pPr>
        <w:rPr>
          <w:rFonts w:hint="eastAsia"/>
        </w:rPr>
      </w:pPr>
      <w:r>
        <w:separator/>
      </w:r>
    </w:p>
  </w:footnote>
  <w:footnote w:type="continuationSeparator" w:id="0">
    <w:p w14:paraId="75FC58AD" w14:textId="77777777" w:rsidR="001B01F3" w:rsidRDefault="001B01F3" w:rsidP="008627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B8"/>
    <w:rsid w:val="00056032"/>
    <w:rsid w:val="001304FC"/>
    <w:rsid w:val="00174606"/>
    <w:rsid w:val="001749E3"/>
    <w:rsid w:val="001B01F3"/>
    <w:rsid w:val="001B0C42"/>
    <w:rsid w:val="0023338E"/>
    <w:rsid w:val="002A2C28"/>
    <w:rsid w:val="002E16A0"/>
    <w:rsid w:val="00355C00"/>
    <w:rsid w:val="00406599"/>
    <w:rsid w:val="004378A7"/>
    <w:rsid w:val="004F1EBF"/>
    <w:rsid w:val="00510669"/>
    <w:rsid w:val="005C1B4A"/>
    <w:rsid w:val="00691A6E"/>
    <w:rsid w:val="006C64F7"/>
    <w:rsid w:val="00726188"/>
    <w:rsid w:val="007A35B2"/>
    <w:rsid w:val="008368EE"/>
    <w:rsid w:val="008550D4"/>
    <w:rsid w:val="00862716"/>
    <w:rsid w:val="008F6720"/>
    <w:rsid w:val="00957697"/>
    <w:rsid w:val="009918F0"/>
    <w:rsid w:val="009B750B"/>
    <w:rsid w:val="009D12D0"/>
    <w:rsid w:val="00A727F7"/>
    <w:rsid w:val="00AB1D3E"/>
    <w:rsid w:val="00AB3557"/>
    <w:rsid w:val="00AC7462"/>
    <w:rsid w:val="00AD38BC"/>
    <w:rsid w:val="00B81040"/>
    <w:rsid w:val="00BD2D70"/>
    <w:rsid w:val="00C56422"/>
    <w:rsid w:val="00C7215F"/>
    <w:rsid w:val="00C81FB8"/>
    <w:rsid w:val="00D2245F"/>
    <w:rsid w:val="00D32515"/>
    <w:rsid w:val="00D5411B"/>
    <w:rsid w:val="00D713A6"/>
    <w:rsid w:val="00DF06BB"/>
    <w:rsid w:val="00E11E79"/>
    <w:rsid w:val="00E4260E"/>
    <w:rsid w:val="00E962F8"/>
    <w:rsid w:val="00EA50B6"/>
    <w:rsid w:val="00EF445D"/>
    <w:rsid w:val="00F41993"/>
    <w:rsid w:val="00F640EC"/>
    <w:rsid w:val="00FA6937"/>
    <w:rsid w:val="00FC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0D14D7"/>
  <w15:chartTrackingRefBased/>
  <w15:docId w15:val="{0F15A150-268D-4D25-8109-8C8059D2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71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7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62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71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62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atson</dc:creator>
  <cp:keywords/>
  <dc:description/>
  <cp:lastModifiedBy>liu ratson</cp:lastModifiedBy>
  <cp:revision>3</cp:revision>
  <dcterms:created xsi:type="dcterms:W3CDTF">2025-08-28T02:41:00Z</dcterms:created>
  <dcterms:modified xsi:type="dcterms:W3CDTF">2025-08-28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e0603e0a0c20bd5aa9a7cee31e4c31d0c3b6cf3ba3c64b771906b5cc4a4fa4</vt:lpwstr>
  </property>
</Properties>
</file>